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0606" w:rsidRDefault="006C0606" w:rsidP="00F901FE">
      <w:pPr>
        <w:tabs>
          <w:tab w:val="right" w:pos="15398"/>
        </w:tabs>
        <w:rPr>
          <w:ins w:id="0" w:author="clorico" w:date="2017-03-16T22:51:00Z"/>
          <w:rStyle w:val="Strong"/>
          <w:rFonts w:ascii="Lucida Sans" w:hAnsi="Lucida Sans"/>
          <w:sz w:val="32"/>
          <w:szCs w:val="32"/>
        </w:rPr>
      </w:pPr>
      <w:ins w:id="1" w:author="clorico" w:date="2017-03-16T22:51:00Z">
        <w:r>
          <w:rPr>
            <w:rStyle w:val="Strong"/>
            <w:rFonts w:ascii="Lucida Sans" w:hAnsi="Lucida Sans"/>
            <w:sz w:val="32"/>
            <w:szCs w:val="32"/>
          </w:rPr>
          <w:t>A</w:t>
        </w:r>
      </w:ins>
      <w:ins w:id="2" w:author="clorico" w:date="2017-03-16T22:52:00Z">
        <w:r>
          <w:rPr>
            <w:rStyle w:val="Strong"/>
            <w:rFonts w:ascii="Lucida Sans" w:hAnsi="Lucida Sans"/>
            <w:sz w:val="32"/>
            <w:szCs w:val="32"/>
          </w:rPr>
          <w:t>dditional file 1</w:t>
        </w:r>
      </w:ins>
    </w:p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/>
        </w:rPr>
        <w:t>Systematic Reviews</w:t>
      </w:r>
      <w:r w:rsidRPr="00FD6E06">
        <w:rPr>
          <w:rFonts w:ascii="Lucida Sans" w:hAnsi="Lucida Sans"/>
          <w:sz w:val="22"/>
          <w:szCs w:val="22"/>
          <w:lang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/>
        </w:rPr>
        <w:t>Systematic Reviews</w:t>
      </w:r>
      <w:r w:rsidRPr="00FD6E06">
        <w:rPr>
          <w:rFonts w:ascii="Lucida Sans" w:hAnsi="Lucida Sans"/>
          <w:sz w:val="22"/>
          <w:szCs w:val="22"/>
          <w:lang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67"/>
        <w:gridCol w:w="557"/>
        <w:gridCol w:w="8902"/>
        <w:gridCol w:w="1134"/>
        <w:gridCol w:w="1134"/>
        <w:gridCol w:w="1424"/>
        <w:tblGridChange w:id="3">
          <w:tblGrid>
            <w:gridCol w:w="48"/>
            <w:gridCol w:w="2319"/>
            <w:gridCol w:w="48"/>
            <w:gridCol w:w="509"/>
            <w:gridCol w:w="48"/>
            <w:gridCol w:w="8854"/>
            <w:gridCol w:w="48"/>
            <w:gridCol w:w="1086"/>
            <w:gridCol w:w="48"/>
            <w:gridCol w:w="1086"/>
            <w:gridCol w:w="48"/>
            <w:gridCol w:w="1376"/>
            <w:gridCol w:w="48"/>
          </w:tblGrid>
        </w:tblGridChange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4" w:name="Check3"/>
            <w:r w:rsidR="009066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4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79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9066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9066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9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5" w:author="Andréane Lavallée" w:date="2017-03-03T18:09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3</w:t>
              </w:r>
            </w:ins>
            <w:del w:id="6" w:author="Andréane Lavallée" w:date="2017-03-03T18:09:00Z">
              <w:r w:rsidR="00FF79A7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2</w:delText>
              </w:r>
            </w:del>
            <w:r w:rsidR="00FF79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9D2730">
        <w:trPr>
          <w:trHeight w:val="549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F7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730" w:rsidP="009D27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t</w:t>
            </w:r>
            <w:r w:rsidR="00FF79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le pag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F7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9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7" w:author="Andréane Lavallée" w:date="2017-03-03T18:10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355</w:t>
              </w:r>
            </w:ins>
            <w:del w:id="8" w:author="Andréane Lavallée" w:date="2017-03-03T18:10:00Z">
              <w:r w:rsidR="008920A0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23</w:delText>
              </w:r>
              <w:r w:rsidR="00CD1149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5</w:delText>
              </w:r>
            </w:del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F7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F7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5612C" w:rsidRPr="00FD6E06" w:rsidRDefault="00D561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del w:id="9" w:author="Andréane Lavallée" w:date="2017-03-03T18:11:00Z">
              <w:r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2</w:delText>
              </w:r>
              <w:r w:rsidR="008920A0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3</w:delText>
              </w:r>
              <w:r w:rsidR="00FE7C87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3</w:delText>
              </w:r>
            </w:del>
            <w:ins w:id="10" w:author="Andréane Lavallée" w:date="2017-03-03T18:11:00Z">
              <w:r w:rsidR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352</w:t>
              </w:r>
            </w:ins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11" w:author="Andréane Lavallée" w:date="2017-03-03T18:11:00Z">
              <w:r>
                <w:rPr>
                  <w:sz w:val="24"/>
                  <w:szCs w:val="24"/>
                </w:rPr>
                <w:fldChar w:fldCharType="begin">
                  <w:ffData>
                    <w:name w:val=""/>
                    <w:enabled/>
                    <w:calcOnExit w:val="0"/>
                    <w:checkBox>
                      <w:size w:val="20"/>
                      <w:default w:val="0"/>
                    </w:checkBox>
                  </w:ffData>
                </w:fldChar>
              </w:r>
              <w:r w:rsidR="004B29BE">
                <w:rPr>
                  <w:sz w:val="24"/>
                  <w:szCs w:val="24"/>
                </w:rPr>
                <w:instrText xml:space="preserve"> FORMCHECKBOX </w:instrText>
              </w:r>
            </w:ins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ins w:id="12" w:author="Andréane Lavallée" w:date="2017-03-03T18:11:00Z">
              <w:r>
                <w:rPr>
                  <w:sz w:val="24"/>
                  <w:szCs w:val="24"/>
                </w:rPr>
                <w:fldChar w:fldCharType="end"/>
              </w:r>
            </w:ins>
            <w:del w:id="13" w:author="Andréane Lavallée" w:date="2017-03-03T18:10:00Z">
              <w:r w:rsidRPr="003F016E" w:rsidDel="004B29BE">
                <w:rPr>
                  <w:sz w:val="24"/>
                  <w:szCs w:val="24"/>
                </w:rPr>
                <w:fldChar w:fldCharType="begin"/>
              </w:r>
              <w:r w:rsidR="0068643A" w:rsidRPr="003F016E" w:rsidDel="004B29BE">
                <w:rPr>
                  <w:sz w:val="24"/>
                  <w:szCs w:val="24"/>
                </w:rPr>
                <w:delInstrText xml:space="preserve"> FORMCHECKBOX </w:delInstrText>
              </w:r>
              <w:r>
                <w:rPr>
                  <w:sz w:val="24"/>
                  <w:szCs w:val="24"/>
                </w:rPr>
                <w:fldChar w:fldCharType="separate"/>
              </w:r>
              <w:r w:rsidRPr="003F016E" w:rsidDel="004B29BE">
                <w:rPr>
                  <w:sz w:val="24"/>
                  <w:szCs w:val="24"/>
                </w:rPr>
                <w:fldChar w:fldCharType="end"/>
              </w:r>
            </w:del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F7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4B29BE">
        <w:tblPrEx>
          <w:tblW w:w="0" w:type="auto"/>
          <w:tblCellSpacing w:w="15" w:type="dxa"/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  <w:tblPrExChange w:id="14" w:author="Andréane Lavallée" w:date="2017-03-03T18:11:00Z">
            <w:tblPrEx>
              <w:tblW w:w="0" w:type="auto"/>
              <w:tblCellSpacing w:w="15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</w:tblPrEx>
          </w:tblPrExChange>
        </w:tblPrEx>
        <w:trPr>
          <w:trHeight w:val="549"/>
          <w:tblCellSpacing w:w="15" w:type="dxa"/>
          <w:trPrChange w:id="15" w:author="Andréane Lavallée" w:date="2017-03-03T18:11:00Z">
            <w:trPr>
              <w:gridAfter w:val="0"/>
              <w:tblCellSpacing w:w="15" w:type="dxa"/>
            </w:trPr>
          </w:trPrChange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  <w:tcPrChange w:id="16" w:author="Andréane Lavallée" w:date="2017-03-03T18:11:00Z">
              <w:tcPr>
                <w:tcW w:w="2322" w:type="dxa"/>
                <w:gridSpan w:val="2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  <w:hideMark/>
              </w:tcPr>
            </w:tcPrChange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  <w:tcPrChange w:id="17" w:author="Andréane Lavallée" w:date="2017-03-03T18:11:00Z">
              <w:tcPr>
                <w:tcW w:w="527" w:type="dxa"/>
                <w:gridSpan w:val="2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  <w:hideMark/>
              </w:tcPr>
            </w:tcPrChange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  <w:tcPrChange w:id="18" w:author="Andréane Lavallée" w:date="2017-03-03T18:11:00Z">
              <w:tcPr>
                <w:tcW w:w="8872" w:type="dxa"/>
                <w:gridSpan w:val="2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  <w:hideMark/>
              </w:tcPr>
            </w:tcPrChange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PrChange w:id="19" w:author="Andréane Lavallée" w:date="2017-03-03T18:11:00Z">
              <w:tcPr>
                <w:tcW w:w="1104" w:type="dxa"/>
                <w:gridSpan w:val="2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</w:tcPr>
            </w:tcPrChange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PrChange w:id="20" w:author="Andréane Lavallée" w:date="2017-03-03T18:11:00Z">
              <w:tcPr>
                <w:tcW w:w="1104" w:type="dxa"/>
                <w:gridSpan w:val="2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</w:tcPr>
            </w:tcPrChange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F7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PrChange w:id="21" w:author="Andréane Lavallée" w:date="2017-03-03T18:11:00Z">
              <w:tcPr>
                <w:tcW w:w="1379" w:type="dxa"/>
                <w:gridSpan w:val="2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</w:tcPr>
            </w:tcPrChange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FF79A7">
        <w:trPr>
          <w:trHeight w:val="326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F7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79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del w:id="22" w:author="Andréane Lavallée" w:date="2017-03-03T18:11:00Z">
              <w:r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3</w:delText>
              </w:r>
              <w:r w:rsidR="009D2730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3-66</w:delText>
              </w:r>
            </w:del>
            <w:ins w:id="23" w:author="Andréane Lavallée" w:date="2017-03-03T18:11:00Z">
              <w:r w:rsidR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44-98</w:t>
              </w:r>
            </w:ins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F7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79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del w:id="24" w:author="Andréane Lavallée" w:date="2017-03-03T18:12:00Z">
              <w:r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6</w:delText>
              </w:r>
              <w:r w:rsidR="009D2730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9-71</w:delText>
              </w:r>
            </w:del>
            <w:ins w:id="25" w:author="Andréane Lavallée" w:date="2017-03-03T18:12:00Z">
              <w:r w:rsidR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103-105</w:t>
              </w:r>
            </w:ins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F7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7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del w:id="26" w:author="Andréane Lavallée" w:date="2017-03-03T18:12:00Z">
              <w:r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81-11</w:delText>
              </w:r>
              <w:r w:rsidR="00D5612C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3</w:delText>
              </w:r>
            </w:del>
            <w:ins w:id="27" w:author="Andréane Lavallée" w:date="2017-03-03T18:12:00Z">
              <w:r w:rsidR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129-161</w:t>
              </w:r>
            </w:ins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F7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61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del w:id="28" w:author="Andréane Lavallée" w:date="2017-03-03T18:13:00Z">
              <w:r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117</w:delText>
              </w:r>
              <w:r w:rsidR="002D58DE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-11</w:delText>
              </w:r>
              <w:r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8</w:delText>
              </w:r>
            </w:del>
            <w:ins w:id="29" w:author="Andréane Lavallée" w:date="2017-03-03T18:13:00Z">
              <w:r w:rsidR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207-213</w:t>
              </w:r>
            </w:ins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F7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79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F7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79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del w:id="30" w:author="Andréane Lavallée" w:date="2017-03-03T18:14:00Z">
              <w:r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1</w:delText>
              </w:r>
              <w:r w:rsidR="00D5612C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31; 142</w:delText>
              </w:r>
              <w:r w:rsidR="002D58DE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-14</w:delText>
              </w:r>
              <w:r w:rsidR="00D5612C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4</w:delText>
              </w:r>
            </w:del>
            <w:ins w:id="31" w:author="Andréane Lavallée" w:date="2017-03-03T18:14:00Z">
              <w:r w:rsidR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227-240</w:t>
              </w:r>
            </w:ins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F7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61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del w:id="32" w:author="Andréane Lavallée" w:date="2017-03-03T18:14:00Z">
              <w:r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133</w:delText>
              </w:r>
              <w:r w:rsidR="00FF79A7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-1</w:delText>
              </w:r>
              <w:r w:rsidR="002D58DE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4</w:delText>
              </w:r>
              <w:r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2</w:delText>
              </w:r>
            </w:del>
            <w:ins w:id="33" w:author="Andréane Lavallée" w:date="2017-03-03T18:14:00Z">
              <w:r w:rsidR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229-238</w:t>
              </w:r>
            </w:ins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F7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61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del w:id="34" w:author="Andréane Lavallée" w:date="2017-03-03T18:14:00Z">
              <w:r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148</w:delText>
              </w:r>
              <w:r w:rsidR="00FF79A7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-1</w:delText>
              </w:r>
              <w:r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52</w:delText>
              </w:r>
            </w:del>
            <w:ins w:id="35" w:author="Andréane Lavallée" w:date="2017-03-03T18:14:00Z">
              <w:r w:rsidR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243-260</w:t>
              </w:r>
            </w:ins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F7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A54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del w:id="36" w:author="Andréane Lavallée" w:date="2017-03-03T18:15:00Z">
              <w:r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153</w:delText>
              </w:r>
              <w:r w:rsidR="00FF79A7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-1</w:delText>
              </w:r>
              <w:r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64</w:delText>
              </w:r>
            </w:del>
            <w:ins w:id="37" w:author="Andréane Lavallée" w:date="2017-03-03T18:15:00Z">
              <w:r w:rsidR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261-272</w:t>
              </w:r>
            </w:ins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F7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A54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del w:id="38" w:author="Andréane Lavallée" w:date="2017-03-03T18:15:00Z">
              <w:r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163</w:delText>
              </w:r>
              <w:r w:rsidR="00582C55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-16</w:delText>
              </w:r>
              <w:r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4</w:delText>
              </w:r>
            </w:del>
            <w:ins w:id="39" w:author="Andréane Lavallée" w:date="2017-03-03T18:15:00Z">
              <w:r w:rsidR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162-204</w:t>
              </w:r>
            </w:ins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F7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79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del w:id="40" w:author="Andréane Lavallée" w:date="2017-03-03T18:16:00Z">
              <w:r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1</w:delText>
              </w:r>
              <w:r w:rsidR="00BA543D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67</w:delText>
              </w:r>
              <w:r w:rsidR="0084301A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-17</w:delText>
              </w:r>
              <w:r w:rsidR="00BA543D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4</w:delText>
              </w:r>
            </w:del>
            <w:ins w:id="41" w:author="Andréane Lavallée" w:date="2017-03-03T18:16:00Z">
              <w:r w:rsidR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275-287</w:t>
              </w:r>
            </w:ins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F7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A54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del w:id="42" w:author="Andréane Lavallée" w:date="2017-03-03T18:16:00Z">
              <w:r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178</w:delText>
              </w:r>
              <w:r w:rsidR="00FF79A7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-1</w:delText>
              </w:r>
              <w:r w:rsidR="0084301A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9</w:delText>
              </w:r>
              <w:r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2</w:delText>
              </w:r>
            </w:del>
            <w:ins w:id="43" w:author="Andréane Lavallée" w:date="2017-03-03T18:16:00Z">
              <w:r w:rsidR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291-292</w:t>
              </w:r>
            </w:ins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F7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A54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del w:id="44" w:author="Andréane Lavallée" w:date="2017-03-03T18:17:00Z">
              <w:r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178-192</w:delText>
              </w:r>
            </w:del>
            <w:ins w:id="45" w:author="Andréane Lavallée" w:date="2017-03-03T18:17:00Z">
              <w:r w:rsidR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292-307</w:t>
              </w:r>
            </w:ins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F7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463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del w:id="46" w:author="Andréane Lavallée" w:date="2017-03-03T18:17:00Z">
              <w:r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189-193</w:delText>
              </w:r>
            </w:del>
            <w:ins w:id="47" w:author="Andréane Lavallée" w:date="2017-03-03T18:17:00Z">
              <w:r w:rsidR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302-306</w:t>
              </w:r>
            </w:ins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F7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79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del w:id="48" w:author="Andréane Lavallée" w:date="2017-03-03T18:18:00Z">
              <w:r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1</w:delText>
              </w:r>
              <w:r w:rsidR="00646304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94</w:delText>
              </w:r>
              <w:r w:rsidR="0084301A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-1</w:delText>
              </w:r>
              <w:r w:rsidR="00646304" w:rsidDel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96</w:delText>
              </w:r>
            </w:del>
            <w:ins w:id="49" w:author="Andréane Lavallée" w:date="2017-03-03T18:18:00Z">
              <w:r w:rsidR="004B29B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307-309</w:t>
              </w:r>
            </w:ins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F7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79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del w:id="50" w:author="Andréane Lavallée" w:date="2017-03-03T18:18:00Z">
              <w:r w:rsidDel="00805DE8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1</w:delText>
              </w:r>
              <w:r w:rsidR="00646304" w:rsidDel="00805DE8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93</w:delText>
              </w:r>
              <w:r w:rsidR="0084301A" w:rsidDel="00805DE8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-1</w:delText>
              </w:r>
              <w:r w:rsidR="00646304" w:rsidDel="00805DE8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94</w:delText>
              </w:r>
            </w:del>
            <w:ins w:id="51" w:author="Andréane Lavallée" w:date="2017-03-03T18:18:00Z">
              <w:r w:rsidR="00805DE8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306-307</w:t>
              </w:r>
            </w:ins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="00FF79A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B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463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del w:id="52" w:author="Andréane Lavallée" w:date="2017-03-03T18:18:00Z">
              <w:r w:rsidDel="00805DE8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199-202</w:delText>
              </w:r>
            </w:del>
            <w:ins w:id="53" w:author="Andréane Lavallée" w:date="2017-03-03T18:18:00Z">
              <w:r w:rsidR="00805DE8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314-317</w:t>
              </w:r>
            </w:ins>
            <w:bookmarkStart w:id="54" w:name="_GoBack"/>
            <w:bookmarkEnd w:id="54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4FF3" w:rsidRDefault="00CB4FF3" w:rsidP="00FD6E06">
      <w:pPr>
        <w:spacing w:after="0" w:line="240" w:lineRule="auto"/>
      </w:pPr>
      <w:r>
        <w:separator/>
      </w:r>
    </w:p>
  </w:endnote>
  <w:endnote w:type="continuationSeparator" w:id="0">
    <w:p w:rsidR="00CB4FF3" w:rsidRDefault="00CB4FF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 Unicode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4FF3" w:rsidRDefault="00CB4FF3" w:rsidP="00FD6E06">
      <w:pPr>
        <w:spacing w:after="0" w:line="240" w:lineRule="auto"/>
      </w:pPr>
      <w:r>
        <w:separator/>
      </w:r>
    </w:p>
  </w:footnote>
  <w:footnote w:type="continuationSeparator" w:id="0">
    <w:p w:rsidR="00CB4FF3" w:rsidRDefault="00CB4FF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262B66">
        <w:pPr>
          <w:pStyle w:val="Header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6C06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réane Lavallée">
    <w15:presenceInfo w15:providerId="Windows Live" w15:userId="ab34073a9edf78c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proofState w:spelling="clean" w:grammar="clean"/>
  <w:trackRevisions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FD6E06"/>
    <w:rsid w:val="001E4CA1"/>
    <w:rsid w:val="002253F7"/>
    <w:rsid w:val="00262B66"/>
    <w:rsid w:val="002D58DE"/>
    <w:rsid w:val="00474025"/>
    <w:rsid w:val="004A0A48"/>
    <w:rsid w:val="004B29BE"/>
    <w:rsid w:val="00524121"/>
    <w:rsid w:val="00582C55"/>
    <w:rsid w:val="00615401"/>
    <w:rsid w:val="00646304"/>
    <w:rsid w:val="00664936"/>
    <w:rsid w:val="0068643A"/>
    <w:rsid w:val="006C0606"/>
    <w:rsid w:val="00750A0E"/>
    <w:rsid w:val="007924AC"/>
    <w:rsid w:val="00805DE8"/>
    <w:rsid w:val="0084301A"/>
    <w:rsid w:val="00884AC0"/>
    <w:rsid w:val="008920A0"/>
    <w:rsid w:val="009066DD"/>
    <w:rsid w:val="00935EC5"/>
    <w:rsid w:val="009B20D2"/>
    <w:rsid w:val="009D2730"/>
    <w:rsid w:val="009D3550"/>
    <w:rsid w:val="00A0782F"/>
    <w:rsid w:val="00B567D4"/>
    <w:rsid w:val="00BA543D"/>
    <w:rsid w:val="00BB4AE3"/>
    <w:rsid w:val="00CA6DD4"/>
    <w:rsid w:val="00CB4FF3"/>
    <w:rsid w:val="00CD1149"/>
    <w:rsid w:val="00D464FA"/>
    <w:rsid w:val="00D5612C"/>
    <w:rsid w:val="00EE17D5"/>
    <w:rsid w:val="00F901FE"/>
    <w:rsid w:val="00FD0261"/>
    <w:rsid w:val="00FD6E06"/>
    <w:rsid w:val="00FE7C87"/>
    <w:rsid w:val="00FF79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B66"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74</Words>
  <Characters>498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lorico</cp:lastModifiedBy>
  <cp:revision>4</cp:revision>
  <cp:lastPrinted>2016-10-21T14:46:00Z</cp:lastPrinted>
  <dcterms:created xsi:type="dcterms:W3CDTF">2017-03-03T23:09:00Z</dcterms:created>
  <dcterms:modified xsi:type="dcterms:W3CDTF">2017-03-16T14:52:00Z</dcterms:modified>
</cp:coreProperties>
</file>